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6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7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4B261" w14:textId="77777777" w:rsidR="00FC09EE" w:rsidRPr="00B100A7" w:rsidRDefault="00FC09EE" w:rsidP="00FC09EE">
      <w:pPr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</w:pPr>
      <w:r w:rsidRPr="00B100A7">
        <w:rPr>
          <w:rStyle w:val="Emphasis"/>
          <w:rFonts w:ascii="Times New Roman" w:hAnsi="Times New Roman" w:cs="Times New Roman"/>
          <w:bCs/>
          <w:i w:val="0"/>
          <w:iCs w:val="0"/>
          <w:noProof/>
          <w:sz w:val="24"/>
          <w:szCs w:val="24"/>
          <w:shd w:val="clear" w:color="auto" w:fill="FFFFFF"/>
        </w:rPr>
        <w:drawing>
          <wp:inline distT="0" distB="0" distL="0" distR="0" wp14:anchorId="4B17F1A4" wp14:editId="709E0DE5">
            <wp:extent cx="4572000" cy="2743200"/>
            <wp:effectExtent l="0" t="0" r="0" b="0"/>
            <wp:docPr id="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0C1DCA" w14:textId="6BE38988" w:rsidR="00FC09EE" w:rsidRPr="00B100A7" w:rsidRDefault="00FC09EE" w:rsidP="00362BB2">
      <w:pPr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raph</w:t>
      </w:r>
      <w:r w:rsidR="00952C97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1:</w:t>
      </w:r>
      <w:r w:rsidRPr="00B100A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100A7">
        <w:rPr>
          <w:rFonts w:ascii="Times New Roman" w:hAnsi="Times New Roman" w:cs="Times New Roman"/>
          <w:sz w:val="24"/>
          <w:szCs w:val="24"/>
        </w:rPr>
        <w:t>Standard curve of quercetin (</w:t>
      </w:r>
      <w:r w:rsidR="00362BB2" w:rsidRPr="00B100A7">
        <w:rPr>
          <w:rFonts w:ascii="Times New Roman" w:hAnsi="Times New Roman" w:cs="Times New Roman"/>
          <w:sz w:val="24"/>
          <w:szCs w:val="24"/>
        </w:rPr>
        <w:t>2</w:t>
      </w:r>
      <w:r w:rsidRPr="00B100A7">
        <w:rPr>
          <w:rFonts w:ascii="Times New Roman" w:hAnsi="Times New Roman" w:cs="Times New Roman"/>
          <w:sz w:val="24"/>
          <w:szCs w:val="24"/>
        </w:rPr>
        <w:t>0-100µg/ml) for total flavonoid content.</w:t>
      </w:r>
    </w:p>
    <w:p w14:paraId="74CC8CEA" w14:textId="77777777" w:rsidR="00E2354D" w:rsidRPr="00B100A7" w:rsidRDefault="00E2354D" w:rsidP="00362BB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DF8D19" w14:textId="77777777" w:rsidR="00FC09EE" w:rsidRPr="00B100A7" w:rsidRDefault="00FC09EE" w:rsidP="00FC09EE">
      <w:pPr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</w:pPr>
      <w:r w:rsidRPr="00B100A7">
        <w:rPr>
          <w:rStyle w:val="Emphasis"/>
          <w:rFonts w:ascii="Times New Roman" w:hAnsi="Times New Roman" w:cs="Times New Roman"/>
          <w:bCs/>
          <w:i w:val="0"/>
          <w:iCs w:val="0"/>
          <w:noProof/>
          <w:sz w:val="24"/>
          <w:szCs w:val="24"/>
          <w:shd w:val="clear" w:color="auto" w:fill="FFFFFF"/>
        </w:rPr>
        <w:drawing>
          <wp:inline distT="0" distB="0" distL="0" distR="0" wp14:anchorId="7A880AEA" wp14:editId="5017B59B">
            <wp:extent cx="4572000" cy="2743200"/>
            <wp:effectExtent l="19050" t="0" r="19050" b="0"/>
            <wp:docPr id="6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B34D333" w14:textId="0CEF730B" w:rsidR="00FC09EE" w:rsidRPr="00B100A7" w:rsidRDefault="00FC09EE" w:rsidP="00FC09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raph</w:t>
      </w:r>
      <w:r w:rsidR="00952C97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2:</w:t>
      </w:r>
      <w:r w:rsidRPr="00B100A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100A7">
        <w:rPr>
          <w:rFonts w:ascii="Times New Roman" w:hAnsi="Times New Roman" w:cs="Times New Roman"/>
          <w:sz w:val="24"/>
          <w:szCs w:val="24"/>
        </w:rPr>
        <w:t>Standard of quercetin (</w:t>
      </w:r>
      <w:r w:rsidR="00362BB2" w:rsidRPr="00B100A7">
        <w:rPr>
          <w:rFonts w:ascii="Times New Roman" w:hAnsi="Times New Roman" w:cs="Times New Roman"/>
          <w:sz w:val="24"/>
          <w:szCs w:val="24"/>
        </w:rPr>
        <w:t>2</w:t>
      </w:r>
      <w:r w:rsidRPr="00B100A7">
        <w:rPr>
          <w:rFonts w:ascii="Times New Roman" w:hAnsi="Times New Roman" w:cs="Times New Roman"/>
          <w:sz w:val="24"/>
          <w:szCs w:val="24"/>
        </w:rPr>
        <w:t>0-100 µg/ml) for total phenolic content.</w:t>
      </w:r>
    </w:p>
    <w:p w14:paraId="0496FA36" w14:textId="77777777" w:rsidR="00FC09EE" w:rsidRPr="00B100A7" w:rsidRDefault="00FC09EE" w:rsidP="00FC09EE">
      <w:pPr>
        <w:rPr>
          <w:sz w:val="24"/>
          <w:szCs w:val="24"/>
        </w:rPr>
      </w:pPr>
    </w:p>
    <w:p w14:paraId="2F09A350" w14:textId="77777777" w:rsidR="00FC09EE" w:rsidRPr="00B100A7" w:rsidRDefault="00FC09EE" w:rsidP="00FC09EE">
      <w:pPr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</w:pPr>
      <w:r w:rsidRPr="00B100A7"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389EEC3A" wp14:editId="43D93CA5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CB08A9" w14:textId="484F853F" w:rsidR="00FC09EE" w:rsidRPr="00B100A7" w:rsidRDefault="00FC09EE" w:rsidP="00FC09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raph</w:t>
      </w:r>
      <w:r w:rsidR="00952C97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3</w:t>
      </w:r>
      <w:r w:rsidRPr="00B100A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B100A7">
        <w:rPr>
          <w:rFonts w:ascii="Times New Roman" w:hAnsi="Times New Roman" w:cs="Times New Roman"/>
          <w:sz w:val="24"/>
          <w:szCs w:val="24"/>
        </w:rPr>
        <w:t>Standard of tannic acid (</w:t>
      </w:r>
      <w:r w:rsidR="00362BB2" w:rsidRPr="00B100A7">
        <w:rPr>
          <w:rFonts w:ascii="Times New Roman" w:hAnsi="Times New Roman" w:cs="Times New Roman"/>
          <w:sz w:val="24"/>
          <w:szCs w:val="24"/>
        </w:rPr>
        <w:t>2</w:t>
      </w:r>
      <w:r w:rsidRPr="00B100A7">
        <w:rPr>
          <w:rFonts w:ascii="Times New Roman" w:hAnsi="Times New Roman" w:cs="Times New Roman"/>
          <w:sz w:val="24"/>
          <w:szCs w:val="24"/>
        </w:rPr>
        <w:t>0-100 µg/ml) for total tannin content.</w:t>
      </w:r>
    </w:p>
    <w:p w14:paraId="326FC0CC" w14:textId="77777777" w:rsidR="00D53285" w:rsidRPr="00B100A7" w:rsidRDefault="00D53285" w:rsidP="00FC09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0877BA" w14:textId="278939AC" w:rsidR="005E1969" w:rsidRPr="00B100A7" w:rsidRDefault="00E2354D" w:rsidP="00952C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00A7">
        <w:rPr>
          <w:noProof/>
        </w:rPr>
        <w:drawing>
          <wp:inline distT="0" distB="0" distL="0" distR="0" wp14:anchorId="58D99A30" wp14:editId="4EE015B0">
            <wp:extent cx="5731510" cy="2735580"/>
            <wp:effectExtent l="0" t="0" r="254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70"/>
                    <a:stretch/>
                  </pic:blipFill>
                  <pic:spPr bwMode="auto">
                    <a:xfrm>
                      <a:off x="0" y="0"/>
                      <a:ext cx="573151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A0375" w:rsidRPr="00B100A7">
        <w:rPr>
          <w:rFonts w:ascii="Times New Roman" w:hAnsi="Times New Roman" w:cs="Times New Roman"/>
          <w:sz w:val="24"/>
          <w:szCs w:val="24"/>
        </w:rPr>
        <w:t>Graph</w:t>
      </w:r>
      <w:r w:rsidR="00952C97"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2E3C32" w:rsidRPr="00B100A7">
        <w:rPr>
          <w:rFonts w:ascii="Times New Roman" w:hAnsi="Times New Roman" w:cs="Times New Roman"/>
          <w:sz w:val="24"/>
          <w:szCs w:val="24"/>
        </w:rPr>
        <w:t>4</w:t>
      </w:r>
      <w:r w:rsidR="005E1969" w:rsidRPr="00B100A7">
        <w:rPr>
          <w:rFonts w:ascii="Times New Roman" w:hAnsi="Times New Roman" w:cs="Times New Roman"/>
          <w:sz w:val="24"/>
          <w:szCs w:val="24"/>
        </w:rPr>
        <w:t xml:space="preserve">. Determination of a DPPH radical scavenging activity </w:t>
      </w:r>
      <w:r w:rsidR="00667F4F" w:rsidRPr="00B100A7">
        <w:rPr>
          <w:rFonts w:ascii="Times New Roman" w:hAnsi="Times New Roman" w:cs="Times New Roman"/>
          <w:sz w:val="24"/>
          <w:szCs w:val="24"/>
        </w:rPr>
        <w:t xml:space="preserve">of </w:t>
      </w:r>
      <w:r w:rsidR="00667F4F" w:rsidRPr="00B100A7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667F4F" w:rsidRPr="00B100A7">
        <w:rPr>
          <w:rFonts w:ascii="Times New Roman" w:hAnsi="Times New Roman" w:cs="Times New Roman"/>
          <w:i/>
          <w:iCs/>
          <w:sz w:val="24"/>
          <w:szCs w:val="24"/>
        </w:rPr>
        <w:t>precatorius</w:t>
      </w:r>
      <w:proofErr w:type="spellEnd"/>
      <w:r w:rsidR="00667F4F" w:rsidRPr="00B100A7">
        <w:rPr>
          <w:rFonts w:ascii="Times New Roman" w:hAnsi="Times New Roman" w:cs="Times New Roman"/>
          <w:sz w:val="24"/>
          <w:szCs w:val="24"/>
        </w:rPr>
        <w:t xml:space="preserve"> seed extracts</w:t>
      </w:r>
      <w:r w:rsidR="00952C97"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5E1969" w:rsidRPr="00B100A7">
        <w:rPr>
          <w:rFonts w:ascii="Times New Roman" w:hAnsi="Times New Roman" w:cs="Times New Roman"/>
          <w:sz w:val="24"/>
          <w:szCs w:val="24"/>
        </w:rPr>
        <w:t>at concentration</w:t>
      </w:r>
      <w:r w:rsidR="00667F4F" w:rsidRPr="00B100A7">
        <w:rPr>
          <w:rFonts w:ascii="Times New Roman" w:hAnsi="Times New Roman" w:cs="Times New Roman"/>
          <w:sz w:val="24"/>
          <w:szCs w:val="24"/>
        </w:rPr>
        <w:t xml:space="preserve">; </w:t>
      </w:r>
      <w:r w:rsidR="005E1969" w:rsidRPr="00B100A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5E1969" w:rsidRPr="00B100A7">
        <w:rPr>
          <w:rFonts w:ascii="Times New Roman" w:hAnsi="Times New Roman" w:cs="Times New Roman"/>
          <w:sz w:val="24"/>
          <w:szCs w:val="24"/>
        </w:rPr>
        <w:t xml:space="preserve"> (1 – 21 µg/mL) of quercetin</w:t>
      </w:r>
      <w:r w:rsidR="00667F4F" w:rsidRPr="00B100A7">
        <w:rPr>
          <w:rFonts w:ascii="Times New Roman" w:hAnsi="Times New Roman" w:cs="Times New Roman"/>
          <w:sz w:val="24"/>
          <w:szCs w:val="24"/>
        </w:rPr>
        <w:t xml:space="preserve"> / </w:t>
      </w:r>
      <w:r w:rsidR="005E1969" w:rsidRPr="00B100A7">
        <w:rPr>
          <w:rFonts w:ascii="Times New Roman" w:hAnsi="Times New Roman" w:cs="Times New Roman"/>
          <w:sz w:val="24"/>
          <w:szCs w:val="24"/>
        </w:rPr>
        <w:t>APA (Sox)</w:t>
      </w:r>
      <w:r w:rsidR="00667F4F" w:rsidRPr="00B100A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67F4F" w:rsidRPr="00B100A7">
        <w:rPr>
          <w:rFonts w:ascii="Times New Roman" w:hAnsi="Times New Roman" w:cs="Times New Roman"/>
          <w:sz w:val="24"/>
          <w:szCs w:val="24"/>
        </w:rPr>
        <w:t xml:space="preserve">and </w:t>
      </w:r>
      <w:r w:rsidR="005E1969" w:rsidRPr="00B100A7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="005E1969" w:rsidRPr="00B100A7">
        <w:rPr>
          <w:rFonts w:ascii="Times New Roman" w:hAnsi="Times New Roman" w:cs="Times New Roman"/>
          <w:sz w:val="24"/>
          <w:szCs w:val="24"/>
        </w:rPr>
        <w:t>1 - 29 µg/mL) of APA</w:t>
      </w:r>
      <w:r w:rsidR="00952C97"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5E1969" w:rsidRPr="00B100A7">
        <w:rPr>
          <w:rFonts w:ascii="Times New Roman" w:hAnsi="Times New Roman" w:cs="Times New Roman"/>
          <w:sz w:val="24"/>
          <w:szCs w:val="24"/>
        </w:rPr>
        <w:t>(Mac)</w:t>
      </w:r>
      <w:r w:rsidR="00667F4F" w:rsidRPr="00B100A7">
        <w:rPr>
          <w:rFonts w:ascii="Times New Roman" w:hAnsi="Times New Roman" w:cs="Times New Roman"/>
          <w:sz w:val="24"/>
          <w:szCs w:val="24"/>
        </w:rPr>
        <w:t>;</w:t>
      </w:r>
      <w:r w:rsidR="005E1969"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667F4F" w:rsidRPr="00B100A7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667F4F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(150 – 170 µg/mL) of APE (Sox) and (150 – 650 µg/mL) of APE (Mac)</w:t>
      </w:r>
      <w:r w:rsidR="005E1969" w:rsidRPr="00B100A7">
        <w:rPr>
          <w:rFonts w:ascii="Times New Roman" w:hAnsi="Times New Roman" w:cs="Times New Roman"/>
          <w:sz w:val="24"/>
          <w:szCs w:val="24"/>
        </w:rPr>
        <w:t>. All experiments were performed in triplicate. Data are expressed as mean ± SD (n = 3</w:t>
      </w:r>
      <w:r w:rsidR="00667F4F" w:rsidRPr="00B100A7">
        <w:rPr>
          <w:rFonts w:ascii="Times New Roman" w:hAnsi="Times New Roman" w:cs="Times New Roman"/>
          <w:sz w:val="24"/>
          <w:szCs w:val="24"/>
        </w:rPr>
        <w:t>)</w:t>
      </w:r>
      <w:r w:rsidR="005E1969" w:rsidRPr="00B100A7">
        <w:rPr>
          <w:rFonts w:ascii="Times New Roman" w:hAnsi="Times New Roman" w:cs="Times New Roman"/>
          <w:sz w:val="24"/>
          <w:szCs w:val="24"/>
        </w:rPr>
        <w:t>, for all</w:t>
      </w:r>
      <w:r w:rsidR="00952C97"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5E1969" w:rsidRPr="00B100A7">
        <w:rPr>
          <w:rFonts w:ascii="Times New Roman" w:hAnsi="Times New Roman" w:cs="Times New Roman"/>
          <w:sz w:val="24"/>
          <w:szCs w:val="24"/>
        </w:rPr>
        <w:t>tested dosages</w:t>
      </w:r>
    </w:p>
    <w:p w14:paraId="67B5B91D" w14:textId="77777777" w:rsidR="00D9454F" w:rsidRPr="00B100A7" w:rsidRDefault="00D9454F" w:rsidP="00D9454F">
      <w:pPr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</w:pPr>
      <w:r w:rsidRPr="00B100A7">
        <w:rPr>
          <w:rStyle w:val="Emphasis"/>
          <w:rFonts w:ascii="Times New Roman" w:hAnsi="Times New Roman" w:cs="Times New Roman"/>
          <w:bCs/>
          <w:i w:val="0"/>
          <w:iCs w:val="0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20C0E93B" wp14:editId="23C05154">
            <wp:extent cx="4572000" cy="2743200"/>
            <wp:effectExtent l="0" t="0" r="0" b="0"/>
            <wp:docPr id="9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18B86D8" w14:textId="4EBDC966" w:rsidR="00D9454F" w:rsidRPr="00B100A7" w:rsidRDefault="00D9454F" w:rsidP="00D945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raph</w:t>
      </w:r>
      <w:r w:rsidR="00952C97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5</w:t>
      </w:r>
      <w:r w:rsidRPr="00B100A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B100A7">
        <w:rPr>
          <w:rFonts w:ascii="Times New Roman" w:hAnsi="Times New Roman" w:cs="Times New Roman"/>
          <w:sz w:val="24"/>
          <w:szCs w:val="24"/>
        </w:rPr>
        <w:t>Standard calibration curve of FeSO</w:t>
      </w:r>
      <w:r w:rsidRPr="00B100A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100A7">
        <w:rPr>
          <w:rFonts w:ascii="Times New Roman" w:hAnsi="Times New Roman" w:cs="Times New Roman"/>
          <w:sz w:val="24"/>
          <w:szCs w:val="24"/>
        </w:rPr>
        <w:t xml:space="preserve"> for FRAP assay.</w:t>
      </w:r>
    </w:p>
    <w:p w14:paraId="783A17F3" w14:textId="77777777" w:rsidR="00D9454F" w:rsidRPr="00B100A7" w:rsidRDefault="00D9454F" w:rsidP="00E2354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A49B3A" w14:textId="12E5E6F6" w:rsidR="006A0375" w:rsidRPr="00B100A7" w:rsidRDefault="006A0375" w:rsidP="006A03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E0B2E2" w14:textId="77777777" w:rsidR="006A0375" w:rsidRPr="00B100A7" w:rsidRDefault="006A0375" w:rsidP="00FC09EE">
      <w:pPr>
        <w:spacing w:line="480" w:lineRule="auto"/>
        <w:jc w:val="center"/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</w:pPr>
    </w:p>
    <w:p w14:paraId="025E2CD0" w14:textId="4C2A8D22" w:rsidR="004444F9" w:rsidRPr="00B100A7" w:rsidRDefault="00D53285" w:rsidP="00AA3594">
      <w:pPr>
        <w:jc w:val="center"/>
        <w:rPr>
          <w:sz w:val="24"/>
          <w:szCs w:val="24"/>
        </w:rPr>
      </w:pPr>
      <w:r w:rsidRPr="00B100A7">
        <w:rPr>
          <w:noProof/>
          <w:sz w:val="24"/>
          <w:szCs w:val="24"/>
        </w:rPr>
        <w:drawing>
          <wp:inline distT="0" distB="0" distL="0" distR="0" wp14:anchorId="45CD5C09" wp14:editId="57B06909">
            <wp:extent cx="5303520" cy="3216303"/>
            <wp:effectExtent l="0" t="0" r="11430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775AFC-8920-4429-9BAF-705AF47895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377B3AA" w14:textId="5C5A0B70" w:rsidR="007D7EBD" w:rsidRPr="00B100A7" w:rsidRDefault="007D7EBD" w:rsidP="007D7E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raph</w:t>
      </w:r>
      <w:r w:rsidR="00952C97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6A0375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6</w:t>
      </w:r>
      <w:r w:rsidRPr="00B100A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B100A7">
        <w:rPr>
          <w:rFonts w:ascii="Times New Roman" w:hAnsi="Times New Roman" w:cs="Times New Roman"/>
          <w:sz w:val="24"/>
          <w:szCs w:val="24"/>
        </w:rPr>
        <w:t xml:space="preserve">Standard curve of </w:t>
      </w:r>
      <w:proofErr w:type="spellStart"/>
      <w:r w:rsidRPr="00B100A7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Pr="00B100A7">
        <w:rPr>
          <w:rFonts w:ascii="Times New Roman" w:hAnsi="Times New Roman" w:cs="Times New Roman"/>
          <w:sz w:val="24"/>
          <w:szCs w:val="24"/>
        </w:rPr>
        <w:t xml:space="preserve"> (</w:t>
      </w:r>
      <w:r w:rsidR="008E1B4F" w:rsidRPr="00B100A7">
        <w:rPr>
          <w:rFonts w:ascii="Times New Roman" w:hAnsi="Times New Roman" w:cs="Times New Roman"/>
          <w:sz w:val="24"/>
          <w:szCs w:val="24"/>
        </w:rPr>
        <w:t>5</w:t>
      </w:r>
      <w:r w:rsidRPr="00B100A7">
        <w:rPr>
          <w:rFonts w:ascii="Times New Roman" w:hAnsi="Times New Roman" w:cs="Times New Roman"/>
          <w:sz w:val="24"/>
          <w:szCs w:val="24"/>
        </w:rPr>
        <w:t>-100 µg/ml) by HPLC.</w:t>
      </w:r>
    </w:p>
    <w:p w14:paraId="49EA43A8" w14:textId="77777777" w:rsidR="00E2354D" w:rsidRPr="00B100A7" w:rsidRDefault="00E2354D" w:rsidP="007D7E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DAE999" w14:textId="69D670D9" w:rsidR="007D7EBD" w:rsidRPr="00B100A7" w:rsidRDefault="007D7EBD" w:rsidP="007D7E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noProof/>
        </w:rPr>
        <w:lastRenderedPageBreak/>
        <w:drawing>
          <wp:inline distT="0" distB="0" distL="0" distR="0" wp14:anchorId="1A905928" wp14:editId="75F9545D">
            <wp:extent cx="5281613" cy="2743200"/>
            <wp:effectExtent l="0" t="0" r="14605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3FE46D3-CEFE-47EC-AC05-3B768271C4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828CB22" w14:textId="6F43CAEE" w:rsidR="007D7EBD" w:rsidRPr="00B100A7" w:rsidRDefault="007D7EBD" w:rsidP="007D7E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raph</w:t>
      </w:r>
      <w:r w:rsidR="00952C97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6A0375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7</w:t>
      </w:r>
      <w:r w:rsidRPr="00B100A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B100A7">
        <w:rPr>
          <w:rFonts w:ascii="Times New Roman" w:hAnsi="Times New Roman" w:cs="Times New Roman"/>
          <w:sz w:val="24"/>
          <w:szCs w:val="24"/>
        </w:rPr>
        <w:t xml:space="preserve">Standard curve of </w:t>
      </w:r>
      <w:r w:rsidR="000277DB" w:rsidRPr="00B100A7">
        <w:rPr>
          <w:rFonts w:ascii="Times New Roman" w:hAnsi="Times New Roman" w:cs="Times New Roman"/>
          <w:sz w:val="24"/>
          <w:szCs w:val="24"/>
        </w:rPr>
        <w:t>tannic acid</w:t>
      </w:r>
      <w:r w:rsidRPr="00B100A7">
        <w:rPr>
          <w:rFonts w:ascii="Times New Roman" w:hAnsi="Times New Roman" w:cs="Times New Roman"/>
          <w:sz w:val="24"/>
          <w:szCs w:val="24"/>
        </w:rPr>
        <w:t xml:space="preserve"> (</w:t>
      </w:r>
      <w:r w:rsidR="008E1B4F" w:rsidRPr="00B100A7">
        <w:rPr>
          <w:rFonts w:ascii="Times New Roman" w:hAnsi="Times New Roman" w:cs="Times New Roman"/>
          <w:sz w:val="24"/>
          <w:szCs w:val="24"/>
        </w:rPr>
        <w:t>5</w:t>
      </w:r>
      <w:r w:rsidRPr="00B100A7">
        <w:rPr>
          <w:rFonts w:ascii="Times New Roman" w:hAnsi="Times New Roman" w:cs="Times New Roman"/>
          <w:sz w:val="24"/>
          <w:szCs w:val="24"/>
        </w:rPr>
        <w:t>-100 µg/ml) by HPLC.</w:t>
      </w:r>
    </w:p>
    <w:p w14:paraId="50B5BFD4" w14:textId="76F67BA9" w:rsidR="000277DB" w:rsidRPr="00B100A7" w:rsidRDefault="000277DB" w:rsidP="007D7E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noProof/>
        </w:rPr>
        <w:drawing>
          <wp:inline distT="0" distB="0" distL="0" distR="0" wp14:anchorId="2788AEA8" wp14:editId="21C3492C">
            <wp:extent cx="4919662" cy="2743200"/>
            <wp:effectExtent l="0" t="0" r="1460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8A93B86-B283-45E7-AFC9-957BE5F492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F341C87" w14:textId="52BB3BAA" w:rsidR="00E55FD4" w:rsidRPr="00B100A7" w:rsidRDefault="000277DB" w:rsidP="00B639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raph</w:t>
      </w:r>
      <w:r w:rsidR="00952C97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6A0375" w:rsidRPr="00B100A7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8</w:t>
      </w:r>
      <w:r w:rsidRPr="00B100A7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B100A7">
        <w:rPr>
          <w:rFonts w:ascii="Times New Roman" w:hAnsi="Times New Roman" w:cs="Times New Roman"/>
          <w:sz w:val="24"/>
          <w:szCs w:val="24"/>
        </w:rPr>
        <w:t xml:space="preserve">Standard curve of </w:t>
      </w:r>
      <w:proofErr w:type="spellStart"/>
      <w:r w:rsidRPr="00B100A7">
        <w:rPr>
          <w:rFonts w:ascii="Times New Roman" w:hAnsi="Times New Roman" w:cs="Times New Roman"/>
          <w:sz w:val="24"/>
          <w:szCs w:val="24"/>
        </w:rPr>
        <w:t>piperine</w:t>
      </w:r>
      <w:proofErr w:type="spellEnd"/>
      <w:r w:rsidRPr="00B100A7">
        <w:rPr>
          <w:rFonts w:ascii="Times New Roman" w:hAnsi="Times New Roman" w:cs="Times New Roman"/>
          <w:sz w:val="24"/>
          <w:szCs w:val="24"/>
        </w:rPr>
        <w:t xml:space="preserve"> (</w:t>
      </w:r>
      <w:r w:rsidR="008E1B4F" w:rsidRPr="00B100A7">
        <w:rPr>
          <w:rFonts w:ascii="Times New Roman" w:hAnsi="Times New Roman" w:cs="Times New Roman"/>
          <w:sz w:val="24"/>
          <w:szCs w:val="24"/>
        </w:rPr>
        <w:t>5</w:t>
      </w:r>
      <w:r w:rsidRPr="00B100A7">
        <w:rPr>
          <w:rFonts w:ascii="Times New Roman" w:hAnsi="Times New Roman" w:cs="Times New Roman"/>
          <w:sz w:val="24"/>
          <w:szCs w:val="24"/>
        </w:rPr>
        <w:t>-100 µg/ml) by HPLC.</w:t>
      </w:r>
    </w:p>
    <w:p w14:paraId="3945AC5B" w14:textId="40F1EE7C" w:rsidR="00E55FD4" w:rsidRPr="00B100A7" w:rsidRDefault="00E55FD4" w:rsidP="000277D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11244F" w14:textId="72776C20" w:rsidR="00E2354D" w:rsidRPr="00B100A7" w:rsidRDefault="00E55FD4" w:rsidP="00E55FD4">
      <w:pPr>
        <w:autoSpaceDE w:val="0"/>
        <w:autoSpaceDN w:val="0"/>
        <w:adjustRightInd w:val="0"/>
        <w:spacing w:after="0" w:line="480" w:lineRule="auto"/>
      </w:pPr>
      <w:r w:rsidRPr="00B100A7">
        <w:lastRenderedPageBreak/>
        <w:t xml:space="preserve">       </w:t>
      </w:r>
      <w:r w:rsidRPr="00B100A7">
        <w:rPr>
          <w:noProof/>
        </w:rPr>
        <w:drawing>
          <wp:inline distT="0" distB="0" distL="0" distR="0" wp14:anchorId="45971C34" wp14:editId="0F890AAE">
            <wp:extent cx="2396677" cy="2167777"/>
            <wp:effectExtent l="0" t="0" r="381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" t="2701" r="4981" b="2392"/>
                    <a:stretch/>
                  </pic:blipFill>
                  <pic:spPr bwMode="auto">
                    <a:xfrm>
                      <a:off x="0" y="0"/>
                      <a:ext cx="2402516" cy="217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100A7">
        <w:t xml:space="preserve">        </w:t>
      </w:r>
      <w:r w:rsidRPr="00B100A7">
        <w:rPr>
          <w:noProof/>
        </w:rPr>
        <w:drawing>
          <wp:inline distT="0" distB="0" distL="0" distR="0" wp14:anchorId="1931C908" wp14:editId="7EAAD88B">
            <wp:extent cx="2448000" cy="212847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2" t="2680" r="4673" b="2922"/>
                    <a:stretch/>
                  </pic:blipFill>
                  <pic:spPr bwMode="auto">
                    <a:xfrm>
                      <a:off x="0" y="0"/>
                      <a:ext cx="2448000" cy="2128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100A7">
        <w:t xml:space="preserve">         </w:t>
      </w:r>
    </w:p>
    <w:p w14:paraId="3C720799" w14:textId="720FF760" w:rsidR="00E55FD4" w:rsidRPr="00B100A7" w:rsidRDefault="00E55FD4" w:rsidP="00E55F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00A7">
        <w:t xml:space="preserve">                                  </w:t>
      </w:r>
      <w:r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E2354D" w:rsidRPr="00B100A7">
        <w:rPr>
          <w:rFonts w:ascii="Times New Roman" w:hAnsi="Times New Roman" w:cs="Times New Roman"/>
          <w:sz w:val="24"/>
          <w:szCs w:val="24"/>
        </w:rPr>
        <w:t xml:space="preserve">         A.                                                                 B.</w:t>
      </w:r>
    </w:p>
    <w:p w14:paraId="7D9A5F15" w14:textId="46639D6E" w:rsidR="00E55FD4" w:rsidRPr="00B100A7" w:rsidRDefault="00E55FD4" w:rsidP="00E55F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00A7">
        <w:rPr>
          <w:rFonts w:ascii="Times New Roman" w:hAnsi="Times New Roman" w:cs="Times New Roman"/>
          <w:sz w:val="24"/>
          <w:szCs w:val="24"/>
        </w:rPr>
        <w:t>Graph</w:t>
      </w:r>
      <w:r w:rsidR="00952C97"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1A3992" w:rsidRPr="00B100A7">
        <w:rPr>
          <w:rFonts w:ascii="Times New Roman" w:hAnsi="Times New Roman" w:cs="Times New Roman"/>
          <w:sz w:val="24"/>
          <w:szCs w:val="24"/>
        </w:rPr>
        <w:t>9</w:t>
      </w:r>
      <w:r w:rsidRPr="00B100A7">
        <w:rPr>
          <w:rFonts w:ascii="Times New Roman" w:hAnsi="Times New Roman" w:cs="Times New Roman"/>
          <w:sz w:val="24"/>
          <w:szCs w:val="24"/>
        </w:rPr>
        <w:t>:</w:t>
      </w:r>
      <w:r w:rsidR="005D2CA2"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D24573" w:rsidRPr="00B100A7">
        <w:rPr>
          <w:rFonts w:ascii="Times New Roman" w:hAnsi="Times New Roman" w:cs="Times New Roman"/>
          <w:sz w:val="24"/>
          <w:szCs w:val="24"/>
        </w:rPr>
        <w:t>Growth</w:t>
      </w:r>
      <w:r w:rsidR="005D2CA2" w:rsidRPr="00B100A7">
        <w:rPr>
          <w:rFonts w:ascii="Times New Roman" w:hAnsi="Times New Roman" w:cs="Times New Roman"/>
          <w:sz w:val="24"/>
          <w:szCs w:val="24"/>
        </w:rPr>
        <w:t xml:space="preserve"> inhibition curves on Hep2C cell lines are determined by MTT assay for 48 h of treatment with; (</w:t>
      </w:r>
      <w:r w:rsidR="005D2CA2" w:rsidRPr="00B100A7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xorubicin (0.1 - 10 </w:t>
      </w:r>
      <w:proofErr w:type="spellStart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, tannic acid (5 - 45 </w:t>
      </w:r>
      <w:proofErr w:type="spellStart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 and </w:t>
      </w:r>
      <w:proofErr w:type="spellStart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rutin</w:t>
      </w:r>
      <w:proofErr w:type="spellEnd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 - 50 </w:t>
      </w:r>
      <w:proofErr w:type="spellStart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/mL)</w:t>
      </w:r>
      <w:r w:rsidR="005D2CA2" w:rsidRPr="00B100A7">
        <w:rPr>
          <w:rFonts w:ascii="Times New Roman" w:hAnsi="Times New Roman" w:cs="Times New Roman"/>
          <w:sz w:val="24"/>
          <w:szCs w:val="24"/>
        </w:rPr>
        <w:t>; (</w:t>
      </w:r>
      <w:r w:rsidR="005D2CA2" w:rsidRPr="00B100A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D2CA2" w:rsidRPr="00B100A7">
        <w:rPr>
          <w:rFonts w:ascii="Times New Roman" w:hAnsi="Times New Roman" w:cs="Times New Roman"/>
          <w:sz w:val="24"/>
          <w:szCs w:val="24"/>
        </w:rPr>
        <w:t xml:space="preserve">) </w:t>
      </w:r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E (Mac/ Sox) (50 - 200 </w:t>
      </w:r>
      <w:proofErr w:type="spellStart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5D2CA2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/mL) and APA (Mac/ Sox) (50 - 450μg/mL)</w:t>
      </w:r>
      <w:r w:rsidR="005D2CA2" w:rsidRPr="00B100A7">
        <w:rPr>
          <w:rFonts w:ascii="Times New Roman" w:hAnsi="Times New Roman" w:cs="Times New Roman"/>
          <w:sz w:val="24"/>
          <w:szCs w:val="24"/>
        </w:rPr>
        <w:t>. Data are shown as mean ± SD of three independent experiments.</w:t>
      </w:r>
    </w:p>
    <w:p w14:paraId="2D28D231" w14:textId="77777777" w:rsidR="00B63908" w:rsidRPr="00B100A7" w:rsidRDefault="00B63908" w:rsidP="00E55F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A65A52" w14:textId="34E3C153" w:rsidR="00E55FD4" w:rsidRPr="00B100A7" w:rsidRDefault="00E55FD4" w:rsidP="00E55F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35A754" w14:textId="2F60EE19" w:rsidR="00E55FD4" w:rsidRPr="00B100A7" w:rsidRDefault="00E55FD4" w:rsidP="00E55F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520185" w14:textId="6A7C0940" w:rsidR="00E55FD4" w:rsidRPr="00B100A7" w:rsidRDefault="00E55FD4" w:rsidP="00E55F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r w:rsidRPr="00B100A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object w:dxaOrig="8719" w:dyaOrig="6513" w14:anchorId="2EF9D4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2pt;height:165.75pt" o:ole="">
            <v:imagedata r:id="rId14" o:title=""/>
          </v:shape>
          <o:OLEObject Type="Embed" ProgID="Prism8.Document" ShapeID="_x0000_i1025" DrawAspect="Content" ObjectID="_1709751266" r:id="rId15"/>
        </w:object>
      </w:r>
      <w:r w:rsidRPr="00B100A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object w:dxaOrig="8825" w:dyaOrig="6521" w14:anchorId="35D05B15">
          <v:shape id="_x0000_i1026" type="#_x0000_t75" style="width:218.25pt;height:166.15pt" o:ole="">
            <v:imagedata r:id="rId16" o:title=""/>
          </v:shape>
          <o:OLEObject Type="Embed" ProgID="Prism8.Document" ShapeID="_x0000_i1026" DrawAspect="Content" ObjectID="_1709751267" r:id="rId17"/>
        </w:object>
      </w:r>
    </w:p>
    <w:p w14:paraId="337BBF62" w14:textId="73976385" w:rsidR="00E2354D" w:rsidRPr="00B100A7" w:rsidRDefault="00E2354D" w:rsidP="00E55F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00A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                                      A.                                                                    B. </w:t>
      </w:r>
    </w:p>
    <w:p w14:paraId="177528DF" w14:textId="0E03492E" w:rsidR="007D7EBD" w:rsidRDefault="00E55FD4" w:rsidP="001A39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Graph</w:t>
      </w:r>
      <w:r w:rsidR="00952C97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3992" w:rsidRPr="00B100A7">
        <w:rPr>
          <w:rFonts w:ascii="Times New Roman" w:hAnsi="Times New Roman" w:cs="Times New Roman"/>
          <w:sz w:val="24"/>
          <w:szCs w:val="24"/>
        </w:rPr>
        <w:t>10</w:t>
      </w:r>
      <w:r w:rsidRPr="00B100A7">
        <w:rPr>
          <w:rFonts w:ascii="Times New Roman" w:hAnsi="Times New Roman" w:cs="Times New Roman"/>
          <w:sz w:val="24"/>
          <w:szCs w:val="24"/>
        </w:rPr>
        <w:t>:</w:t>
      </w:r>
      <w:r w:rsidR="005D2CA2" w:rsidRPr="00B100A7">
        <w:rPr>
          <w:rFonts w:ascii="Times New Roman" w:hAnsi="Times New Roman" w:cs="Times New Roman"/>
          <w:sz w:val="24"/>
          <w:szCs w:val="24"/>
        </w:rPr>
        <w:t xml:space="preserve"> </w:t>
      </w:r>
      <w:r w:rsidR="00D24573" w:rsidRPr="00B100A7">
        <w:rPr>
          <w:rFonts w:ascii="Times New Roman" w:hAnsi="Times New Roman" w:cs="Times New Roman"/>
          <w:sz w:val="24"/>
          <w:szCs w:val="24"/>
        </w:rPr>
        <w:t>Growth</w:t>
      </w:r>
      <w:r w:rsidR="005D2CA2" w:rsidRPr="00B100A7">
        <w:rPr>
          <w:rFonts w:ascii="Times New Roman" w:hAnsi="Times New Roman" w:cs="Times New Roman"/>
          <w:sz w:val="24"/>
          <w:szCs w:val="24"/>
        </w:rPr>
        <w:t xml:space="preserve"> inhibition curves on HeLa cell lines are determined by MTT assay for 48 h of treatment with</w:t>
      </w:r>
      <w:r w:rsidRPr="00B100A7">
        <w:rPr>
          <w:rFonts w:ascii="Times New Roman" w:hAnsi="Times New Roman" w:cs="Times New Roman"/>
          <w:sz w:val="24"/>
          <w:szCs w:val="24"/>
        </w:rPr>
        <w:t>; (</w:t>
      </w:r>
      <w:r w:rsidRPr="00B100A7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xorubicin (0.39 - 1.56 μg/mL), tannic acid (5 - 20 μg/mL), rutin (5 - </w:t>
      </w:r>
      <w:r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40 μg/mL)</w:t>
      </w:r>
      <w:r w:rsidRPr="00B100A7">
        <w:rPr>
          <w:rFonts w:ascii="Times New Roman" w:hAnsi="Times New Roman" w:cs="Times New Roman"/>
          <w:sz w:val="24"/>
          <w:szCs w:val="24"/>
        </w:rPr>
        <w:t>; (</w:t>
      </w:r>
      <w:r w:rsidRPr="00B100A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100A7">
        <w:rPr>
          <w:rFonts w:ascii="Times New Roman" w:hAnsi="Times New Roman" w:cs="Times New Roman"/>
          <w:sz w:val="24"/>
          <w:szCs w:val="24"/>
        </w:rPr>
        <w:t xml:space="preserve">) </w:t>
      </w:r>
      <w:r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APE (Mac/ Sox) (5 - 150 μg/mL) and APA (Mac) (5 - 100 μg/mL) / APA (Sox) (5 - 50μg/mL)</w:t>
      </w:r>
      <w:r w:rsidRPr="00B100A7">
        <w:rPr>
          <w:rFonts w:ascii="Times New Roman" w:hAnsi="Times New Roman" w:cs="Times New Roman"/>
          <w:sz w:val="24"/>
          <w:szCs w:val="24"/>
        </w:rPr>
        <w:t xml:space="preserve"> on the HeLa cells growth after 48 h.</w:t>
      </w:r>
      <w:r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F629679" w14:textId="77777777" w:rsidR="00B63908" w:rsidRPr="00D53285" w:rsidRDefault="00B63908" w:rsidP="001A3992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</w:p>
    <w:sectPr w:rsidR="00B63908" w:rsidRPr="00D53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9EE"/>
    <w:rsid w:val="000277DB"/>
    <w:rsid w:val="001A3992"/>
    <w:rsid w:val="002E3C32"/>
    <w:rsid w:val="00334F71"/>
    <w:rsid w:val="0033613A"/>
    <w:rsid w:val="00362BB2"/>
    <w:rsid w:val="00442E40"/>
    <w:rsid w:val="004444F9"/>
    <w:rsid w:val="005D2CA2"/>
    <w:rsid w:val="005E1969"/>
    <w:rsid w:val="00667F4F"/>
    <w:rsid w:val="00690526"/>
    <w:rsid w:val="006A0375"/>
    <w:rsid w:val="006D7AEF"/>
    <w:rsid w:val="00796720"/>
    <w:rsid w:val="007D7EBD"/>
    <w:rsid w:val="008B1355"/>
    <w:rsid w:val="008E1B4F"/>
    <w:rsid w:val="00952C97"/>
    <w:rsid w:val="00AA3594"/>
    <w:rsid w:val="00B100A7"/>
    <w:rsid w:val="00B63908"/>
    <w:rsid w:val="00BF30C2"/>
    <w:rsid w:val="00D24573"/>
    <w:rsid w:val="00D53285"/>
    <w:rsid w:val="00D9454F"/>
    <w:rsid w:val="00E157C2"/>
    <w:rsid w:val="00E2354D"/>
    <w:rsid w:val="00E55FD4"/>
    <w:rsid w:val="00FC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044D6"/>
  <w15:chartTrackingRefBased/>
  <w15:docId w15:val="{E69258F7-9867-4FE5-8919-E5B6D178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9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C09EE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E55FD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2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212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2.emf"/><Relationship Id="rId1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5.wmf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7.xml"/><Relationship Id="rId5" Type="http://schemas.openxmlformats.org/officeDocument/2006/relationships/chart" Target="charts/chart2.xml"/><Relationship Id="rId15" Type="http://schemas.openxmlformats.org/officeDocument/2006/relationships/oleObject" Target="embeddings/oleObject1.bin"/><Relationship Id="rId10" Type="http://schemas.openxmlformats.org/officeDocument/2006/relationships/chart" Target="charts/chart6.xml"/><Relationship Id="rId19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chart" Target="charts/chart5.xml"/><Relationship Id="rId14" Type="http://schemas.openxmlformats.org/officeDocument/2006/relationships/image" Target="media/image4.w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TFC%20and%20TP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TFC%20and%20TPC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Frap%20assay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sktop\Amrit\HPLC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sktop\Amrit\HPLC%20gra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sktop\Amrit\HPLC%20grap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tandard Curve of Quercetin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41534273840769931"/>
                  <c:y val="6.733778069407991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10x</a:t>
                    </a:r>
                    <a:br>
                      <a:rPr lang="en-US" baseline="0"/>
                    </a:br>
                    <a:r>
                      <a:rPr lang="en-US" baseline="0"/>
                      <a:t>R² = 0.9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Sheet1!$A$2:$A$6</c:f>
              <c:numCache>
                <c:formatCode>General</c:formatCode>
                <c:ptCount val="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</c:numCache>
            </c:numRef>
          </c:xVal>
          <c:yVal>
            <c:numRef>
              <c:f>Sheet1!$B$2:$B$6</c:f>
              <c:numCache>
                <c:formatCode>General</c:formatCode>
                <c:ptCount val="5"/>
                <c:pt idx="0">
                  <c:v>0.18100000000000024</c:v>
                </c:pt>
                <c:pt idx="1">
                  <c:v>0.39400000000000207</c:v>
                </c:pt>
                <c:pt idx="2">
                  <c:v>0.59300000000000008</c:v>
                </c:pt>
                <c:pt idx="3">
                  <c:v>0.89400000000000013</c:v>
                </c:pt>
                <c:pt idx="4">
                  <c:v>1.00499999999999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09-41B1-A050-5C96D76335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0641664"/>
        <c:axId val="230643584"/>
      </c:scatterChart>
      <c:valAx>
        <c:axId val="230641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. (20-100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0643584"/>
        <c:crosses val="autoZero"/>
        <c:crossBetween val="midCat"/>
      </c:valAx>
      <c:valAx>
        <c:axId val="2306435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 (415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064166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tandard Curve of Quercetin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5</c:f>
              <c:strCache>
                <c:ptCount val="1"/>
                <c:pt idx="0">
                  <c:v>Abs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41534273840769931"/>
                  <c:y val="7.1967410323709582E-2"/>
                </c:manualLayout>
              </c:layout>
              <c:numFmt formatCode="General" sourceLinked="0"/>
            </c:trendlineLbl>
          </c:trendline>
          <c:xVal>
            <c:numRef>
              <c:f>Sheet1!$A$16:$A$21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</c:numCache>
            </c:numRef>
          </c:xVal>
          <c:yVal>
            <c:numRef>
              <c:f>Sheet1!$B$16:$B$21</c:f>
              <c:numCache>
                <c:formatCode>General</c:formatCode>
                <c:ptCount val="6"/>
                <c:pt idx="0">
                  <c:v>0.14900000000000024</c:v>
                </c:pt>
                <c:pt idx="1">
                  <c:v>0.31200000000000161</c:v>
                </c:pt>
                <c:pt idx="2">
                  <c:v>0.64300000000000368</c:v>
                </c:pt>
                <c:pt idx="3">
                  <c:v>0.91500000000000004</c:v>
                </c:pt>
                <c:pt idx="4">
                  <c:v>1.238</c:v>
                </c:pt>
                <c:pt idx="5">
                  <c:v>1.44199999999998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ABC-4E24-A48A-52A758F737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0738176"/>
        <c:axId val="232379136"/>
      </c:scatterChart>
      <c:valAx>
        <c:axId val="230738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 (20-100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2379136"/>
        <c:crosses val="autoZero"/>
        <c:crossBetween val="midCat"/>
      </c:valAx>
      <c:valAx>
        <c:axId val="2323791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 (760 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073817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Standard Curve of Tannic Acid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orba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0.47073206474190726"/>
                  <c:y val="7.777741324001166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6</c:f>
              <c:numCache>
                <c:formatCode>General</c:formatCode>
                <c:ptCount val="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</c:numCache>
            </c:numRef>
          </c:xVal>
          <c:yVal>
            <c:numRef>
              <c:f>Sheet1!$B$2:$B$6</c:f>
              <c:numCache>
                <c:formatCode>General</c:formatCode>
                <c:ptCount val="5"/>
                <c:pt idx="0">
                  <c:v>0.30399999999999999</c:v>
                </c:pt>
                <c:pt idx="1">
                  <c:v>0.624</c:v>
                </c:pt>
                <c:pt idx="2">
                  <c:v>0.88700000000000001</c:v>
                </c:pt>
                <c:pt idx="3">
                  <c:v>1.113</c:v>
                </c:pt>
                <c:pt idx="4">
                  <c:v>1.413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E7-41F5-899F-38DA948ABA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63056"/>
        <c:axId val="474000096"/>
      </c:scatterChart>
      <c:valAx>
        <c:axId val="477463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c (20-100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000096"/>
        <c:crosses val="autoZero"/>
        <c:crossBetween val="midCat"/>
      </c:valAx>
      <c:valAx>
        <c:axId val="474000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bsorbance (650 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7463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tandard Curve of (FeSO4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44490179352581011"/>
                  <c:y val="9.5509259259259266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y = 0.0011x</a:t>
                    </a:r>
                    <a:br>
                      <a:rPr lang="en-US"/>
                    </a:br>
                    <a:r>
                      <a:rPr lang="en-US"/>
                      <a:t>R² = 0.919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2:$A$8</c:f>
              <c:numCache>
                <c:formatCode>General</c:formatCode>
                <c:ptCount val="7"/>
                <c:pt idx="0">
                  <c:v>100</c:v>
                </c:pt>
                <c:pt idx="1">
                  <c:v>200</c:v>
                </c:pt>
                <c:pt idx="2">
                  <c:v>400</c:v>
                </c:pt>
                <c:pt idx="3">
                  <c:v>500</c:v>
                </c:pt>
                <c:pt idx="4">
                  <c:v>600</c:v>
                </c:pt>
                <c:pt idx="5">
                  <c:v>800</c:v>
                </c:pt>
                <c:pt idx="6">
                  <c:v>1000</c:v>
                </c:pt>
              </c:numCache>
            </c:numRef>
          </c:xVal>
          <c:yVal>
            <c:numRef>
              <c:f>Sheet1!$B$2:$B$8</c:f>
              <c:numCache>
                <c:formatCode>General</c:formatCode>
                <c:ptCount val="7"/>
                <c:pt idx="0">
                  <c:v>3.9000000000000014E-2</c:v>
                </c:pt>
                <c:pt idx="1">
                  <c:v>0.15900000000000086</c:v>
                </c:pt>
                <c:pt idx="2">
                  <c:v>0.42400000000000032</c:v>
                </c:pt>
                <c:pt idx="3">
                  <c:v>0.80400000000000005</c:v>
                </c:pt>
                <c:pt idx="4">
                  <c:v>0.63300000000000356</c:v>
                </c:pt>
                <c:pt idx="5">
                  <c:v>0.85700000000000065</c:v>
                </c:pt>
                <c:pt idx="6">
                  <c:v>1.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FA8-4A65-B4AA-118A76D4CC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2471168"/>
        <c:axId val="232520704"/>
      </c:scatterChart>
      <c:valAx>
        <c:axId val="232471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 (100-1000 µ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2520704"/>
        <c:crosses val="autoZero"/>
        <c:crossBetween val="midCat"/>
      </c:valAx>
      <c:valAx>
        <c:axId val="2325207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247116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b="1"/>
              <a:t>Standard Curve of Rut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Rutin!$B$1</c:f>
              <c:strCache>
                <c:ptCount val="1"/>
                <c:pt idx="0">
                  <c:v>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0.31577035050693697"/>
                  <c:y val="0.1061968418628061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Rutin!$A$2:$A$8</c:f>
              <c:numCache>
                <c:formatCode>General</c:formatCode>
                <c:ptCount val="7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60</c:v>
                </c:pt>
                <c:pt idx="5">
                  <c:v>80</c:v>
                </c:pt>
                <c:pt idx="6">
                  <c:v>100</c:v>
                </c:pt>
              </c:numCache>
            </c:numRef>
          </c:xVal>
          <c:yVal>
            <c:numRef>
              <c:f>Rutin!$B$2:$B$8</c:f>
              <c:numCache>
                <c:formatCode>#,##0.00</c:formatCode>
                <c:ptCount val="7"/>
                <c:pt idx="0" formatCode="General">
                  <c:v>416859</c:v>
                </c:pt>
                <c:pt idx="1">
                  <c:v>924142.8</c:v>
                </c:pt>
                <c:pt idx="2" formatCode="General">
                  <c:v>1617250</c:v>
                </c:pt>
                <c:pt idx="3">
                  <c:v>2830253.125</c:v>
                </c:pt>
                <c:pt idx="4" formatCode="General">
                  <c:v>3234575</c:v>
                </c:pt>
                <c:pt idx="5" formatCode="General">
                  <c:v>4851467</c:v>
                </c:pt>
                <c:pt idx="6" formatCode="General">
                  <c:v>64691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8C-4539-A2B1-C734F40FAD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0549680"/>
        <c:axId val="1080537200"/>
      </c:scatterChart>
      <c:valAx>
        <c:axId val="1080549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Conc (5-100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0537200"/>
        <c:crosses val="autoZero"/>
        <c:crossBetween val="midCat"/>
      </c:valAx>
      <c:valAx>
        <c:axId val="1080537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05496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Standard Curve of Tann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Tannic Acid'!$B$1</c:f>
              <c:strCache>
                <c:ptCount val="1"/>
                <c:pt idx="0">
                  <c:v>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0.30555138465092369"/>
                  <c:y val="0.1014351851851851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Tannic Acid'!$A$2:$A$7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80</c:v>
                </c:pt>
                <c:pt idx="5">
                  <c:v>100</c:v>
                </c:pt>
              </c:numCache>
            </c:numRef>
          </c:xVal>
          <c:yVal>
            <c:numRef>
              <c:f>'Tannic Acid'!$B$2:$B$7</c:f>
              <c:numCache>
                <c:formatCode>General</c:formatCode>
                <c:ptCount val="6"/>
                <c:pt idx="0">
                  <c:v>28743</c:v>
                </c:pt>
                <c:pt idx="1">
                  <c:v>592890</c:v>
                </c:pt>
                <c:pt idx="2" formatCode="#,##0">
                  <c:v>811955</c:v>
                </c:pt>
                <c:pt idx="3">
                  <c:v>1623910</c:v>
                </c:pt>
                <c:pt idx="4" formatCode="#,##0">
                  <c:v>2941343</c:v>
                </c:pt>
                <c:pt idx="5">
                  <c:v>34758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4C5-4B32-95C6-6EC87F09E2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999327"/>
        <c:axId val="455996415"/>
      </c:scatterChart>
      <c:valAx>
        <c:axId val="4559993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Conc (5-100 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5996415"/>
        <c:crosses val="autoZero"/>
        <c:crossBetween val="midCat"/>
      </c:valAx>
      <c:valAx>
        <c:axId val="4559964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599932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Standard Curve of Piperin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546091426071741"/>
          <c:y val="0.17171296296296298"/>
          <c:w val="0.45704330708661417"/>
          <c:h val="0.62271617089530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Piperine!$B$1</c:f>
              <c:strCache>
                <c:ptCount val="1"/>
                <c:pt idx="0">
                  <c:v>Ab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0.42934902918986156"/>
                  <c:y val="7.4851997666958298E-2"/>
                </c:manualLayout>
              </c:layout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Piperine!$A$2:$A$7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</c:numCache>
            </c:numRef>
          </c:xVal>
          <c:yVal>
            <c:numRef>
              <c:f>Piperine!$B$2:$B$7</c:f>
              <c:numCache>
                <c:formatCode>#,##0</c:formatCode>
                <c:ptCount val="6"/>
                <c:pt idx="0" formatCode="#,##0.00">
                  <c:v>3462050.5</c:v>
                </c:pt>
                <c:pt idx="1">
                  <c:v>6924101</c:v>
                </c:pt>
                <c:pt idx="2">
                  <c:v>11848202</c:v>
                </c:pt>
                <c:pt idx="3">
                  <c:v>14437612</c:v>
                </c:pt>
                <c:pt idx="4">
                  <c:v>17772303</c:v>
                </c:pt>
                <c:pt idx="5" formatCode="General">
                  <c:v>236964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03D-4B21-BD16-EB6ED63013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8198207"/>
        <c:axId val="358199455"/>
      </c:scatterChart>
      <c:valAx>
        <c:axId val="3581982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Conc (10-100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8199455"/>
        <c:crosses val="autoZero"/>
        <c:crossBetween val="midCat"/>
      </c:valAx>
      <c:valAx>
        <c:axId val="358199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819820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 Sharma</dc:creator>
  <cp:keywords/>
  <dc:description/>
  <cp:lastModifiedBy>Yash Sharma</cp:lastModifiedBy>
  <cp:revision>2</cp:revision>
  <dcterms:created xsi:type="dcterms:W3CDTF">2022-03-25T16:38:00Z</dcterms:created>
  <dcterms:modified xsi:type="dcterms:W3CDTF">2022-03-25T16:38:00Z</dcterms:modified>
</cp:coreProperties>
</file>